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0F1" w:rsidRPr="009610F1" w:rsidRDefault="00646FBC" w:rsidP="009610F1">
      <w:pPr>
        <w:keepNext/>
        <w:keepLines/>
        <w:spacing w:before="240" w:after="0"/>
        <w:outlineLvl w:val="0"/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</w:pPr>
      <w:bookmarkStart w:id="0" w:name="_Toc27750238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S3 Table</w:t>
      </w:r>
      <w:r w:rsidR="009610F1" w:rsidRPr="009610F1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. Association between maternal gluten </w:t>
      </w:r>
      <w:r w:rsidR="0028562F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intake during pregnancy (n = 54,332) or </w:t>
      </w:r>
      <w:r w:rsidR="009610F1" w:rsidRPr="009610F1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chil</w:t>
      </w:r>
      <w:r w:rsidR="0028562F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d’s intake at 18 months (n = 56,</w:t>
      </w:r>
      <w:r w:rsidR="009610F1" w:rsidRPr="009610F1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257) and the risk of type 1 diabetes in the child. Complete case analyses</w:t>
      </w:r>
      <w:r w:rsidR="0028562F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.</w:t>
      </w:r>
      <w:bookmarkStart w:id="1" w:name="_GoBack"/>
      <w:bookmarkEnd w:id="1"/>
      <w:r w:rsidR="009610F1" w:rsidRPr="009610F1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*</w:t>
      </w:r>
      <w:bookmarkEnd w:id="0"/>
    </w:p>
    <w:tbl>
      <w:tblPr>
        <w:tblStyle w:val="Listetabell6fargerik"/>
        <w:tblpPr w:leftFromText="141" w:rightFromText="141" w:vertAnchor="page" w:horzAnchor="margin" w:tblpXSpec="center" w:tblpY="2536"/>
        <w:tblW w:w="11482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1"/>
        <w:gridCol w:w="705"/>
        <w:gridCol w:w="1098"/>
        <w:gridCol w:w="1779"/>
        <w:gridCol w:w="851"/>
        <w:gridCol w:w="1843"/>
        <w:gridCol w:w="850"/>
        <w:gridCol w:w="1985"/>
        <w:gridCol w:w="850"/>
      </w:tblGrid>
      <w:tr w:rsidR="009610F1" w:rsidRPr="0028562F" w:rsidTr="00364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vMerge w:val="restart"/>
            <w:tcBorders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en intak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ses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idence rate (per 100 000)</w:t>
            </w:r>
          </w:p>
        </w:tc>
        <w:tc>
          <w:tcPr>
            <w:tcW w:w="8158" w:type="dxa"/>
            <w:gridSpan w:val="6"/>
            <w:tcBorders>
              <w:lef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 ratio (95% CI) of type 1 diabetes</w:t>
            </w:r>
          </w:p>
        </w:tc>
      </w:tr>
      <w:tr w:rsidR="009610F1" w:rsidRPr="009610F1" w:rsidTr="0036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vMerge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Unadjusted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ed model 1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ed model 2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9610F1" w:rsidRPr="009610F1" w:rsidTr="0036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primary mode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9610F1" w:rsidRPr="009610F1" w:rsidTr="0036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/</w:t>
            </w:r>
          </w:p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gnanc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10F1" w:rsidRPr="009610F1" w:rsidTr="0036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610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Continuous, </w:t>
            </w:r>
          </w:p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per 10 g/day increase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</w:pPr>
            <w:r w:rsidRPr="009610F1"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  <w:t>0.91 (0.70 – 1.1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</w:pPr>
            <w:r w:rsidRPr="009610F1"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  <w:t>0.4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</w:pPr>
            <w:r w:rsidRPr="009610F1"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  <w:t>0.98 (0.71 – 1.3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</w:pPr>
            <w:r w:rsidRPr="009610F1"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  <w:t>0.9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</w:pPr>
            <w:r w:rsidRPr="009610F1"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  <w:t>1.01 (0.69 – 1.4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</w:pPr>
            <w:r w:rsidRPr="009610F1"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  <w:t>0.95</w:t>
            </w:r>
          </w:p>
        </w:tc>
      </w:tr>
      <w:tr w:rsidR="009610F1" w:rsidRPr="009610F1" w:rsidTr="0036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610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By catego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10F1" w:rsidRPr="009610F1" w:rsidTr="0036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7.6</w:t>
            </w:r>
            <w:r w:rsidRPr="009610F1">
              <w:rPr>
                <w:sz w:val="20"/>
                <w:szCs w:val="20"/>
              </w:rPr>
              <w:t xml:space="preserve"> 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10F1" w:rsidRPr="009610F1" w:rsidTr="0036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-9.5</w:t>
            </w:r>
            <w:r w:rsidRPr="009610F1">
              <w:rPr>
                <w:sz w:val="20"/>
                <w:szCs w:val="20"/>
              </w:rPr>
              <w:t xml:space="preserve"> 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 (0.90 – 3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 (0.92 – 3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59 (0.84 – 3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610F1" w:rsidRPr="009610F1" w:rsidTr="0036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-13.0</w:t>
            </w:r>
            <w:r w:rsidRPr="009610F1">
              <w:rPr>
                <w:sz w:val="20"/>
                <w:szCs w:val="20"/>
              </w:rPr>
              <w:t xml:space="preserve"> 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 (0.81 – 2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 (0.86 – 2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50 (0.84 – 2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610F1" w:rsidRPr="009610F1" w:rsidTr="0036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-17.3</w:t>
            </w:r>
            <w:r w:rsidRPr="009610F1">
              <w:rPr>
                <w:sz w:val="20"/>
                <w:szCs w:val="20"/>
              </w:rPr>
              <w:t xml:space="preserve"> 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0.64 – 2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(0.69 – 2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26 (0.65 – 2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610F1" w:rsidRPr="009610F1" w:rsidTr="0036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-20.1</w:t>
            </w:r>
            <w:r w:rsidRPr="009610F1">
              <w:rPr>
                <w:sz w:val="20"/>
                <w:szCs w:val="20"/>
              </w:rPr>
              <w:t xml:space="preserve"> 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 (0.67 – 2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 (0.74 – 3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38 (0.63 – 2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9610F1" w:rsidRPr="009610F1" w:rsidTr="0036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0.1</w:t>
            </w:r>
            <w:r w:rsidRPr="009610F1">
              <w:rPr>
                <w:sz w:val="20"/>
                <w:szCs w:val="20"/>
              </w:rPr>
              <w:t xml:space="preserve"> 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0.67 – 2.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55 (0.72 – 3.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68 (0.74 – 3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9610F1" w:rsidRPr="009610F1" w:rsidTr="0036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/</w:t>
            </w:r>
          </w:p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 Months of lif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10F1" w:rsidRPr="009610F1" w:rsidTr="0036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610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Continuous, </w:t>
            </w:r>
          </w:p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per 10 g/day increa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4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</w:pPr>
            <w:r w:rsidRPr="009610F1">
              <w:rPr>
                <w:rFonts w:ascii="Times New Roman" w:eastAsiaTheme="minorEastAsia" w:hAnsi="Times New Roman" w:cs="Times New Roman"/>
                <w:sz w:val="20"/>
                <w:szCs w:val="20"/>
                <w:lang w:eastAsia="nb-NO"/>
              </w:rPr>
              <w:t>1.33 (0.94 – 1.8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35 (0.96 – 1.9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38 (0.97 – 1.9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610F1" w:rsidRPr="009610F1" w:rsidTr="0036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610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By catego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10F1" w:rsidRPr="009610F1" w:rsidTr="0036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4.8</w:t>
            </w:r>
            <w:r w:rsidRPr="009610F1">
              <w:rPr>
                <w:sz w:val="20"/>
                <w:szCs w:val="20"/>
              </w:rPr>
              <w:t xml:space="preserve"> 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10F1" w:rsidRPr="009610F1" w:rsidTr="0036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-5.8</w:t>
            </w:r>
            <w:r w:rsidRPr="009610F1">
              <w:rPr>
                <w:sz w:val="20"/>
                <w:szCs w:val="20"/>
              </w:rPr>
              <w:t xml:space="preserve"> 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 (0.63 – 2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 (0.63 – 2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21 (0.63 – 2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9610F1" w:rsidRPr="009610F1" w:rsidTr="0036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-8.2</w:t>
            </w:r>
            <w:r w:rsidRPr="009610F1">
              <w:rPr>
                <w:sz w:val="20"/>
                <w:szCs w:val="20"/>
              </w:rPr>
              <w:t xml:space="preserve"> 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 (0.75 – 2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0.76 – 2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25 (0.72 – 2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9610F1" w:rsidRPr="009610F1" w:rsidTr="0036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-11.4</w:t>
            </w:r>
            <w:r w:rsidRPr="009610F1">
              <w:rPr>
                <w:sz w:val="20"/>
                <w:szCs w:val="20"/>
              </w:rPr>
              <w:t xml:space="preserve"> 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 (0.71 – 2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72 – 2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18 (0.68 – 2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9610F1" w:rsidRPr="009610F1" w:rsidTr="0036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-13.5</w:t>
            </w:r>
            <w:r w:rsidRPr="009610F1">
              <w:rPr>
                <w:sz w:val="20"/>
                <w:szCs w:val="20"/>
              </w:rPr>
              <w:t xml:space="preserve"> 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 (0.94 – 3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 (0.93 – 3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67 (0.90 – 3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610F1" w:rsidRPr="009610F1" w:rsidTr="0036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3.5</w:t>
            </w:r>
            <w:r w:rsidRPr="009610F1">
              <w:rPr>
                <w:sz w:val="20"/>
                <w:szCs w:val="20"/>
              </w:rPr>
              <w:t xml:space="preserve"> </w:t>
            </w: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 (0.83 – 2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 (0.85 – 2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1.55 (0.83 – 2.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610F1" w:rsidRPr="009610F1" w:rsidRDefault="009610F1" w:rsidP="009610F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0F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:rsidR="009610F1" w:rsidRPr="009610F1" w:rsidRDefault="009610F1" w:rsidP="00961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610F1">
        <w:rPr>
          <w:rFonts w:ascii="Times New Roman" w:hAnsi="Times New Roman" w:cs="Times New Roman"/>
          <w:sz w:val="24"/>
          <w:szCs w:val="24"/>
          <w:lang w:val="en-GB"/>
        </w:rPr>
        <w:t xml:space="preserve">* Analyses including only individuals with no missing data on any of the covariates in model 2 (to compare with main table 2 where missing covariate data were imputed). </w:t>
      </w:r>
    </w:p>
    <w:p w:rsidR="009610F1" w:rsidRPr="009610F1" w:rsidRDefault="009610F1" w:rsidP="00961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610F1">
        <w:rPr>
          <w:rFonts w:ascii="Times New Roman" w:hAnsi="Times New Roman" w:cs="Times New Roman"/>
          <w:sz w:val="24"/>
          <w:szCs w:val="24"/>
          <w:lang w:val="en-GB"/>
        </w:rPr>
        <w:t xml:space="preserve">† Model 1: Adjusted for maternal age, pre-pregnant maternal body mass index, </w:t>
      </w:r>
      <w:proofErr w:type="gramStart"/>
      <w:r w:rsidRPr="009610F1">
        <w:rPr>
          <w:rFonts w:ascii="Times New Roman" w:hAnsi="Times New Roman" w:cs="Times New Roman"/>
          <w:sz w:val="24"/>
          <w:szCs w:val="24"/>
          <w:lang w:val="en-GB"/>
        </w:rPr>
        <w:t>parity</w:t>
      </w:r>
      <w:proofErr w:type="gramEnd"/>
      <w:r w:rsidRPr="009610F1">
        <w:rPr>
          <w:rFonts w:ascii="Times New Roman" w:hAnsi="Times New Roman" w:cs="Times New Roman"/>
          <w:sz w:val="24"/>
          <w:szCs w:val="24"/>
          <w:lang w:val="en-GB"/>
        </w:rPr>
        <w:t>, smoking during pregnancy, education, caesarean section, breastfeeding, sex and energy intake.</w:t>
      </w:r>
    </w:p>
    <w:p w:rsidR="009610F1" w:rsidRPr="009610F1" w:rsidRDefault="009610F1" w:rsidP="00961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610F1">
        <w:rPr>
          <w:rFonts w:ascii="Times New Roman" w:hAnsi="Times New Roman" w:cs="Times New Roman"/>
          <w:sz w:val="24"/>
          <w:szCs w:val="24"/>
          <w:lang w:val="en-GB"/>
        </w:rPr>
        <w:t xml:space="preserve">‡ Model 2 (primary model): As model 1 with additional adjustment for birthweight, age at gluten introduction, prematurity, fibre intake, weight gain 0-12 months and child’s or mothers gluten intake (mutually adjusted exposures). </w:t>
      </w:r>
    </w:p>
    <w:p w:rsidR="0009376E" w:rsidRPr="009610F1" w:rsidRDefault="0009376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9376E" w:rsidRPr="009610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0F1"/>
    <w:rsid w:val="0009376E"/>
    <w:rsid w:val="0028562F"/>
    <w:rsid w:val="00646FBC"/>
    <w:rsid w:val="0096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5F55B"/>
  <w15:chartTrackingRefBased/>
  <w15:docId w15:val="{E5E9E9E0-8AA2-442F-9936-328672C13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istetabell6fargerik">
    <w:name w:val="List Table 6 Colorful"/>
    <w:basedOn w:val="Vanligtabell"/>
    <w:uiPriority w:val="51"/>
    <w:rsid w:val="009610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-Blix, Nicolai Andre</dc:creator>
  <cp:keywords/>
  <dc:description/>
  <cp:lastModifiedBy>Lund-Blix, Nicolai Andre</cp:lastModifiedBy>
  <cp:revision>2</cp:revision>
  <dcterms:created xsi:type="dcterms:W3CDTF">2020-02-09T21:21:00Z</dcterms:created>
  <dcterms:modified xsi:type="dcterms:W3CDTF">2020-02-09T21:21:00Z</dcterms:modified>
</cp:coreProperties>
</file>